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>Supplementary table 1</w:t>
      </w:r>
    </w:p>
    <w:tbl>
      <w:tblPr>
        <w:tblW w:w="8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1890"/>
        <w:gridCol w:w="25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Antibodi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ilution ( WB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peci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rl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gma Aldric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lotil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ell Signal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veol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ell Signal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ell Signal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C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MB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MB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ADD 1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igma receptors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b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gma Aldric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sp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RP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ell Signal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E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ell Signal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α tubul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g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ADD 1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uman specific Sigma receptors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g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24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79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6:29:00Z</dcterms:created>
  <dc:creator>anand</dc:creator>
  <dc:description/>
  <cp:keywords/>
  <dc:language>en-US</dc:language>
  <cp:lastModifiedBy>anand</cp:lastModifiedBy>
  <dcterms:modified xsi:type="dcterms:W3CDTF">2014-01-14T16:29:00Z</dcterms:modified>
  <cp:revision>2</cp:revision>
  <dc:subject/>
  <dc:title/>
</cp:coreProperties>
</file>